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F253D" w14:textId="52263DF8" w:rsidR="00934D0C" w:rsidRPr="00E900E2" w:rsidRDefault="006059CD" w:rsidP="00934D0C">
      <w:pPr>
        <w:spacing w:line="480" w:lineRule="auto"/>
        <w:jc w:val="both"/>
        <w:rPr>
          <w:b/>
          <w:bCs/>
          <w:lang w:val="en-US"/>
        </w:rPr>
      </w:pPr>
      <w:r w:rsidRPr="54577669">
        <w:rPr>
          <w:b/>
          <w:bCs/>
          <w:lang w:val="en-US"/>
        </w:rPr>
        <w:t>S</w:t>
      </w:r>
      <w:r w:rsidR="00821752" w:rsidRPr="54577669">
        <w:rPr>
          <w:b/>
          <w:bCs/>
          <w:lang w:val="en-US"/>
        </w:rPr>
        <w:t>1</w:t>
      </w:r>
      <w:r w:rsidR="00E900E2">
        <w:rPr>
          <w:b/>
          <w:bCs/>
          <w:lang w:val="en-US"/>
        </w:rPr>
        <w:t xml:space="preserve"> Section</w:t>
      </w:r>
      <w:r w:rsidRPr="54577669">
        <w:rPr>
          <w:b/>
          <w:bCs/>
          <w:lang w:val="en-US"/>
        </w:rPr>
        <w:t xml:space="preserve">. Characteristics of Patients with Cognitive Tests </w:t>
      </w:r>
      <w:proofErr w:type="gramStart"/>
      <w:r w:rsidRPr="54577669">
        <w:rPr>
          <w:b/>
          <w:bCs/>
          <w:lang w:val="en-US"/>
        </w:rPr>
        <w:t>With</w:t>
      </w:r>
      <w:proofErr w:type="gramEnd"/>
      <w:r w:rsidRPr="54577669">
        <w:rPr>
          <w:b/>
          <w:bCs/>
          <w:lang w:val="en-US"/>
        </w:rPr>
        <w:t xml:space="preserve"> and Without MRI in the System</w:t>
      </w:r>
      <w:r w:rsidR="00E900E2">
        <w:rPr>
          <w:b/>
          <w:bCs/>
          <w:lang w:val="en-US"/>
        </w:rPr>
        <w:t xml:space="preserve">, vs the subset of those with an MRI in the system. </w:t>
      </w:r>
    </w:p>
    <w:tbl>
      <w:tblPr>
        <w:tblStyle w:val="a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05"/>
        <w:gridCol w:w="2535"/>
        <w:gridCol w:w="2460"/>
      </w:tblGrid>
      <w:tr w:rsidR="001C194B" w14:paraId="1BA5ED07" w14:textId="77777777" w:rsidTr="54577669">
        <w:trPr>
          <w:trHeight w:val="917"/>
        </w:trPr>
        <w:tc>
          <w:tcPr>
            <w:tcW w:w="4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343A0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  <w:b/>
              </w:rPr>
              <w:t>Feature</w:t>
            </w:r>
          </w:p>
        </w:tc>
        <w:tc>
          <w:tcPr>
            <w:tcW w:w="253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646EA" w14:textId="5E490C18" w:rsidR="001C194B" w:rsidRPr="009C6701" w:rsidRDefault="001C194B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eastAsia="Arial" w:hAnsiTheme="minorBidi" w:cstheme="minorBidi"/>
                <w:b/>
                <w:sz w:val="22"/>
                <w:szCs w:val="22"/>
                <w:lang w:val="en"/>
              </w:rPr>
            </w:pPr>
            <w:r w:rsidRPr="009C6701">
              <w:rPr>
                <w:rFonts w:asciiTheme="minorBidi" w:eastAsia="Arial" w:hAnsiTheme="minorBidi" w:cstheme="minorBidi"/>
                <w:b/>
                <w:sz w:val="22"/>
                <w:szCs w:val="22"/>
                <w:lang w:val="en"/>
              </w:rPr>
              <w:t>Patients with cognitive score and with or without MRI in the system N=</w:t>
            </w:r>
            <w:r w:rsidR="009C6701" w:rsidRPr="009C6701">
              <w:rPr>
                <w:rFonts w:asciiTheme="minorBidi" w:eastAsia="Arial" w:hAnsiTheme="minorBidi" w:cstheme="minorBidi"/>
                <w:b/>
                <w:sz w:val="22"/>
                <w:szCs w:val="22"/>
                <w:lang w:val="en"/>
              </w:rPr>
              <w:t>52949</w:t>
            </w:r>
          </w:p>
        </w:tc>
        <w:tc>
          <w:tcPr>
            <w:tcW w:w="246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B472A" w14:textId="71B49986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  <w:b/>
              </w:rPr>
            </w:pPr>
            <w:r w:rsidRPr="009C6701">
              <w:rPr>
                <w:rFonts w:asciiTheme="minorBidi" w:hAnsiTheme="minorBidi" w:cstheme="minorBidi"/>
                <w:b/>
              </w:rPr>
              <w:t>Patients with cognitive score and an MRI, selected for the study N=458</w:t>
            </w:r>
          </w:p>
        </w:tc>
      </w:tr>
      <w:tr w:rsidR="001C194B" w14:paraId="03C08FFD" w14:textId="77777777" w:rsidTr="54577669">
        <w:trPr>
          <w:trHeight w:val="330"/>
        </w:trPr>
        <w:tc>
          <w:tcPr>
            <w:tcW w:w="9000" w:type="dxa"/>
            <w:gridSpan w:val="3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2E60E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  <w:b/>
              </w:rPr>
              <w:t>Patient demographics</w:t>
            </w:r>
          </w:p>
        </w:tc>
      </w:tr>
      <w:tr w:rsidR="001C194B" w14:paraId="24C6045B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09BC7" w14:textId="77777777" w:rsidR="001C194B" w:rsidRPr="009C6701" w:rsidRDefault="001C194B" w:rsidP="54577669">
            <w:pPr>
              <w:widowControl w:val="0"/>
              <w:rPr>
                <w:rFonts w:asciiTheme="minorBidi" w:hAnsiTheme="minorBidi" w:cstheme="minorBidi"/>
                <w:lang w:val="en-US"/>
              </w:rPr>
            </w:pPr>
            <w:r w:rsidRPr="54577669">
              <w:rPr>
                <w:rFonts w:asciiTheme="minorBidi" w:hAnsiTheme="minorBidi" w:cstheme="minorBidi"/>
                <w:lang w:val="en-US"/>
              </w:rPr>
              <w:t>Age at time of note (mean(</w:t>
            </w:r>
            <w:proofErr w:type="spellStart"/>
            <w:r w:rsidRPr="54577669">
              <w:rPr>
                <w:rFonts w:asciiTheme="minorBidi" w:hAnsiTheme="minorBidi" w:cstheme="minorBidi"/>
                <w:lang w:val="en-US"/>
              </w:rPr>
              <w:t>sd</w:t>
            </w:r>
            <w:proofErr w:type="spellEnd"/>
            <w:r w:rsidRPr="54577669">
              <w:rPr>
                <w:rFonts w:asciiTheme="minorBidi" w:hAnsiTheme="minorBidi" w:cstheme="minorBidi"/>
                <w:lang w:val="en-US"/>
              </w:rPr>
              <w:t>)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4E3FB" w14:textId="58A7DAC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69.64 (12.5)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AE0FC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73.68 (14.01)</w:t>
            </w:r>
          </w:p>
        </w:tc>
      </w:tr>
      <w:tr w:rsidR="001C194B" w14:paraId="6CCC0E6F" w14:textId="77777777" w:rsidTr="54577669">
        <w:trPr>
          <w:trHeight w:val="330"/>
        </w:trPr>
        <w:tc>
          <w:tcPr>
            <w:tcW w:w="9000" w:type="dxa"/>
            <w:gridSpan w:val="3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1E49C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Gender</w:t>
            </w:r>
          </w:p>
        </w:tc>
      </w:tr>
      <w:tr w:rsidR="001C194B" w14:paraId="4E4B4F0A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2A964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Female (%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93EEA" w14:textId="586C01D8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47.84 </w:t>
            </w:r>
            <w:r w:rsidR="001C194B" w:rsidRPr="009C6701">
              <w:rPr>
                <w:rFonts w:asciiTheme="minorBidi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F6BE6" w14:textId="2C7F1883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52.54 %</w:t>
            </w:r>
          </w:p>
        </w:tc>
      </w:tr>
      <w:tr w:rsidR="001C194B" w14:paraId="1A478A14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40F78" w14:textId="77777777" w:rsidR="001C194B" w:rsidRPr="009C6701" w:rsidRDefault="001C194B" w:rsidP="54577669">
            <w:pPr>
              <w:widowControl w:val="0"/>
              <w:rPr>
                <w:rFonts w:asciiTheme="minorBidi" w:hAnsiTheme="minorBidi" w:cstheme="minorBidi"/>
                <w:lang w:val="en-US"/>
              </w:rPr>
            </w:pPr>
            <w:proofErr w:type="gramStart"/>
            <w:r w:rsidRPr="54577669">
              <w:rPr>
                <w:rFonts w:asciiTheme="minorBidi" w:hAnsiTheme="minorBidi" w:cstheme="minorBidi"/>
                <w:lang w:val="en-US"/>
              </w:rPr>
              <w:t>Male(</w:t>
            </w:r>
            <w:proofErr w:type="gramEnd"/>
            <w:r w:rsidRPr="54577669">
              <w:rPr>
                <w:rFonts w:asciiTheme="minorBidi" w:hAnsiTheme="minorBidi" w:cstheme="minorBidi"/>
                <w:lang w:val="en-US"/>
              </w:rPr>
              <w:t>%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24A75" w14:textId="05A8336E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38.77 </w:t>
            </w:r>
            <w:r w:rsidR="001C194B" w:rsidRPr="009C6701">
              <w:rPr>
                <w:rFonts w:asciiTheme="minorBidi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3880" w14:textId="4D6DA165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47.46 %</w:t>
            </w:r>
          </w:p>
        </w:tc>
      </w:tr>
      <w:tr w:rsidR="009C6701" w14:paraId="316CC7EC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5F3C1" w14:textId="3DB735F0" w:rsidR="009C6701" w:rsidRPr="009C6701" w:rsidRDefault="009C6701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Unknown or X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51831" w14:textId="0B9C48F9" w:rsidR="009C6701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3.39 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DEAFE" w14:textId="7A747042" w:rsidR="009C6701" w:rsidRPr="009C6701" w:rsidRDefault="00861E20" w:rsidP="001C194B">
            <w:pPr>
              <w:widowControl w:val="0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</w:t>
            </w:r>
          </w:p>
        </w:tc>
      </w:tr>
      <w:tr w:rsidR="001C194B" w14:paraId="2D1CD149" w14:textId="77777777" w:rsidTr="54577669">
        <w:trPr>
          <w:trHeight w:val="330"/>
        </w:trPr>
        <w:tc>
          <w:tcPr>
            <w:tcW w:w="9000" w:type="dxa"/>
            <w:gridSpan w:val="3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8D33E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Race</w:t>
            </w:r>
          </w:p>
        </w:tc>
      </w:tr>
      <w:tr w:rsidR="001C194B" w14:paraId="686B36C6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5963E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Asian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18F42" w14:textId="48F8F9CE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4.86 </w:t>
            </w:r>
            <w:r w:rsidR="001A18F1" w:rsidRPr="009C6701">
              <w:rPr>
                <w:rFonts w:asciiTheme="minorBidi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19C70" w14:textId="2558A20C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5.90 %</w:t>
            </w:r>
          </w:p>
        </w:tc>
      </w:tr>
      <w:tr w:rsidR="001C194B" w14:paraId="13BD0BF2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12BB5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Black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6C088" w14:textId="6153899E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9.85 </w:t>
            </w:r>
            <w:r w:rsidR="001A18F1" w:rsidRPr="009C6701">
              <w:rPr>
                <w:rFonts w:asciiTheme="minorBidi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4EBF6" w14:textId="27AE4FD0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8.52 %</w:t>
            </w:r>
          </w:p>
        </w:tc>
      </w:tr>
      <w:tr w:rsidR="001C194B" w14:paraId="1EAF816B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F2A4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Whit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C7278" w14:textId="60CE223E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55.16 </w:t>
            </w:r>
            <w:r w:rsidR="00FD6274" w:rsidRPr="009C6701">
              <w:rPr>
                <w:rFonts w:asciiTheme="minorBidi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026DA" w14:textId="667E9415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72.93 %</w:t>
            </w:r>
          </w:p>
        </w:tc>
      </w:tr>
      <w:tr w:rsidR="001C194B" w14:paraId="030119DD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4A20A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American Indian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92E01" w14:textId="371D0DDB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77 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6A412" w14:textId="2F860048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0.22 %</w:t>
            </w:r>
          </w:p>
        </w:tc>
      </w:tr>
      <w:tr w:rsidR="001C194B" w14:paraId="1FB00C16" w14:textId="77777777" w:rsidTr="54577669">
        <w:trPr>
          <w:trHeight w:val="330"/>
        </w:trPr>
        <w:tc>
          <w:tcPr>
            <w:tcW w:w="40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9E629" w14:textId="77777777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Unknown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998D" w14:textId="0513BBA8" w:rsidR="001C194B" w:rsidRPr="009C6701" w:rsidRDefault="009C6701" w:rsidP="009C670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9C670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9.36 %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27ADB" w14:textId="3B0E4845" w:rsidR="001C194B" w:rsidRPr="009C6701" w:rsidRDefault="001C194B" w:rsidP="001C194B">
            <w:pPr>
              <w:widowControl w:val="0"/>
              <w:rPr>
                <w:rFonts w:asciiTheme="minorBidi" w:hAnsiTheme="minorBidi" w:cstheme="minorBidi"/>
              </w:rPr>
            </w:pPr>
            <w:r w:rsidRPr="009C6701">
              <w:rPr>
                <w:rFonts w:asciiTheme="minorBidi" w:hAnsiTheme="minorBidi" w:cstheme="minorBidi"/>
              </w:rPr>
              <w:t>12.45 %</w:t>
            </w:r>
          </w:p>
        </w:tc>
      </w:tr>
    </w:tbl>
    <w:p w14:paraId="0000003D" w14:textId="77777777" w:rsidR="00DF7BA1" w:rsidRDefault="00DF7BA1" w:rsidP="00E900E2">
      <w:pPr>
        <w:spacing w:line="480" w:lineRule="auto"/>
        <w:jc w:val="both"/>
      </w:pPr>
    </w:p>
    <w:sectPr w:rsidR="00DF7BA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BA1"/>
    <w:rsid w:val="000632E7"/>
    <w:rsid w:val="000A21F0"/>
    <w:rsid w:val="000A718D"/>
    <w:rsid w:val="000B03F8"/>
    <w:rsid w:val="000C24F9"/>
    <w:rsid w:val="001028E5"/>
    <w:rsid w:val="00127DB2"/>
    <w:rsid w:val="0017461A"/>
    <w:rsid w:val="0017622E"/>
    <w:rsid w:val="00180FAC"/>
    <w:rsid w:val="001A18F1"/>
    <w:rsid w:val="001A1C79"/>
    <w:rsid w:val="001C194B"/>
    <w:rsid w:val="00235383"/>
    <w:rsid w:val="00252BFB"/>
    <w:rsid w:val="002B4348"/>
    <w:rsid w:val="003D5ABC"/>
    <w:rsid w:val="003F2D71"/>
    <w:rsid w:val="004016E6"/>
    <w:rsid w:val="00477938"/>
    <w:rsid w:val="004A79FC"/>
    <w:rsid w:val="004B095A"/>
    <w:rsid w:val="005470C5"/>
    <w:rsid w:val="00605814"/>
    <w:rsid w:val="006059CD"/>
    <w:rsid w:val="006246D7"/>
    <w:rsid w:val="006930B5"/>
    <w:rsid w:val="0075101B"/>
    <w:rsid w:val="00796FB5"/>
    <w:rsid w:val="00797D5F"/>
    <w:rsid w:val="007B0FFA"/>
    <w:rsid w:val="007B13C8"/>
    <w:rsid w:val="00821752"/>
    <w:rsid w:val="008338D2"/>
    <w:rsid w:val="008418C6"/>
    <w:rsid w:val="00861E20"/>
    <w:rsid w:val="0086742C"/>
    <w:rsid w:val="00885640"/>
    <w:rsid w:val="00934D0C"/>
    <w:rsid w:val="009C6701"/>
    <w:rsid w:val="00A441E9"/>
    <w:rsid w:val="00AE4B81"/>
    <w:rsid w:val="00B13113"/>
    <w:rsid w:val="00B5185B"/>
    <w:rsid w:val="00B548B1"/>
    <w:rsid w:val="00B61AA3"/>
    <w:rsid w:val="00BC4D63"/>
    <w:rsid w:val="00D63FD1"/>
    <w:rsid w:val="00D83452"/>
    <w:rsid w:val="00D9507F"/>
    <w:rsid w:val="00DC3639"/>
    <w:rsid w:val="00DC4A92"/>
    <w:rsid w:val="00DF2FED"/>
    <w:rsid w:val="00DF7BA1"/>
    <w:rsid w:val="00E900E2"/>
    <w:rsid w:val="00EF313D"/>
    <w:rsid w:val="00F21808"/>
    <w:rsid w:val="00F42816"/>
    <w:rsid w:val="00F77912"/>
    <w:rsid w:val="00F82543"/>
    <w:rsid w:val="00FD3190"/>
    <w:rsid w:val="00FD6274"/>
    <w:rsid w:val="5457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0DAD"/>
  <w15:docId w15:val="{71DBA1DA-D2E6-2D4A-B017-F16E61A3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DC4A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67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6701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61A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7DB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o Zhang</cp:lastModifiedBy>
  <cp:revision>3</cp:revision>
  <dcterms:created xsi:type="dcterms:W3CDTF">2024-06-14T16:04:00Z</dcterms:created>
  <dcterms:modified xsi:type="dcterms:W3CDTF">2024-11-08T01:52:00Z</dcterms:modified>
</cp:coreProperties>
</file>